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624007" w14:textId="77777777" w:rsidR="00C214E4" w:rsidRPr="00AD3008" w:rsidRDefault="00C214E4" w:rsidP="00C214E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Pr="00AD3008">
        <w:rPr>
          <w:rFonts w:ascii="Times New Roman" w:hAnsi="Times New Roman" w:cs="Times New Roman"/>
          <w:b/>
          <w:bCs/>
          <w:sz w:val="24"/>
          <w:szCs w:val="24"/>
        </w:rPr>
        <w:t xml:space="preserve"> 2: Supplementary Figures</w:t>
      </w:r>
    </w:p>
    <w:p w14:paraId="483EF1A2" w14:textId="77777777" w:rsidR="00C214E4" w:rsidRPr="00835F31" w:rsidRDefault="00C214E4" w:rsidP="00C214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Toc224297781"/>
      <w:r w:rsidRPr="00215FF8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Supplementary Figure </w:t>
      </w:r>
      <w:r w:rsidRPr="00037444">
        <w:rPr>
          <w:rFonts w:ascii="Arial" w:hAnsi="Arial" w:cs="Arial"/>
          <w:b/>
          <w:bCs/>
          <w:color w:val="000000" w:themeColor="text1"/>
          <w:sz w:val="20"/>
          <w:szCs w:val="20"/>
        </w:rPr>
        <w:t>1a</w:t>
      </w:r>
      <w:r w:rsidRPr="00215FF8">
        <w:rPr>
          <w:rFonts w:ascii="Arial" w:hAnsi="Arial" w:cs="Arial"/>
          <w:b/>
          <w:bCs/>
          <w:color w:val="000000" w:themeColor="text1"/>
          <w:sz w:val="20"/>
          <w:szCs w:val="20"/>
        </w:rPr>
        <w:t>. Bland and Altman plot of index clients-HCW simulated fidelity score</w:t>
      </w:r>
      <w:bookmarkEnd w:id="0"/>
    </w:p>
    <w:p w14:paraId="31C8AA52" w14:textId="5E24AB9B" w:rsidR="00C214E4" w:rsidRDefault="00EE1105" w:rsidP="00C214E4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B92E6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FD843C8" wp14:editId="451199AA">
            <wp:extent cx="5943600" cy="3566160"/>
            <wp:effectExtent l="0" t="0" r="0" b="0"/>
            <wp:docPr id="9430768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3AD6CA" w14:textId="77777777" w:rsidR="00C214E4" w:rsidRPr="009B56D2" w:rsidRDefault="00C214E4" w:rsidP="00C214E4">
      <w:pPr>
        <w:pStyle w:val="Caption"/>
        <w:spacing w:line="360" w:lineRule="auto"/>
        <w:rPr>
          <w:rFonts w:ascii="Arial" w:eastAsia="Times New Roman" w:hAnsi="Arial" w:cs="Arial"/>
          <w:b/>
          <w:bCs/>
          <w:i w:val="0"/>
          <w:iCs w:val="0"/>
          <w:color w:val="000000" w:themeColor="text1"/>
          <w:position w:val="1"/>
          <w:sz w:val="20"/>
          <w:szCs w:val="20"/>
        </w:rPr>
      </w:pPr>
      <w:bookmarkStart w:id="1" w:name="_Toc224297782"/>
      <w:r w:rsidRPr="009B56D2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 xml:space="preserve">Supplementary Figure 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1b</w:t>
      </w:r>
      <w:r w:rsidRPr="009B56D2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. Bland and Altman plot of contact clients-HCW simulated fidelity score</w:t>
      </w:r>
      <w:bookmarkEnd w:id="1"/>
    </w:p>
    <w:p w14:paraId="68182D6E" w14:textId="79BE31B9" w:rsidR="00C214E4" w:rsidRDefault="00EE1105" w:rsidP="00C214E4">
      <w:pPr>
        <w:spacing w:line="480" w:lineRule="auto"/>
      </w:pPr>
      <w:r w:rsidRPr="009F4C5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086801E" wp14:editId="12EDC6C2">
            <wp:extent cx="5245100" cy="3147060"/>
            <wp:effectExtent l="0" t="0" r="0" b="0"/>
            <wp:docPr id="189195283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5317" cy="3147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214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4E4"/>
    <w:rsid w:val="00162116"/>
    <w:rsid w:val="00820E2B"/>
    <w:rsid w:val="00C214E4"/>
    <w:rsid w:val="00C46216"/>
    <w:rsid w:val="00EE1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E781C"/>
  <w15:chartTrackingRefBased/>
  <w15:docId w15:val="{3C22ACF9-26A9-AA47-B36D-4B2FDB101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14E4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14E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14E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14E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14E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14E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14E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14E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14E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14E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14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14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14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14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14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14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14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14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14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14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C214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14E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C214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14E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C214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14E4"/>
    <w:pPr>
      <w:spacing w:line="278" w:lineRule="auto"/>
      <w:ind w:left="720"/>
      <w:contextualSpacing/>
    </w:pPr>
    <w:rPr>
      <w:sz w:val="24"/>
      <w:szCs w:val="24"/>
      <w:lang w:val="en-CA"/>
    </w:rPr>
  </w:style>
  <w:style w:type="character" w:styleId="IntenseEmphasis">
    <w:name w:val="Intense Emphasis"/>
    <w:basedOn w:val="DefaultParagraphFont"/>
    <w:uiPriority w:val="21"/>
    <w:qFormat/>
    <w:rsid w:val="00C214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14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14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14E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214E4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214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cReynolds</dc:creator>
  <cp:keywords/>
  <dc:description/>
  <cp:lastModifiedBy>Tapiwa Tembo</cp:lastModifiedBy>
  <cp:revision>3</cp:revision>
  <dcterms:created xsi:type="dcterms:W3CDTF">2026-06-24T20:00:00Z</dcterms:created>
  <dcterms:modified xsi:type="dcterms:W3CDTF">2026-06-24T20:01:00Z</dcterms:modified>
</cp:coreProperties>
</file>